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4C9" w:rsidRDefault="003634C9" w:rsidP="003634C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GB"/>
        </w:rPr>
        <w:t xml:space="preserve">Additional file 2 </w:t>
      </w:r>
      <w:r w:rsidRPr="005168AE">
        <w:rPr>
          <w:rFonts w:ascii="Times New Roman" w:hAnsi="Times New Roman" w:cs="Times New Roman"/>
          <w:b/>
        </w:rPr>
        <w:t xml:space="preserve"> </w:t>
      </w:r>
    </w:p>
    <w:p w:rsidR="003634C9" w:rsidRDefault="003634C9" w:rsidP="003634C9">
      <w:pPr>
        <w:spacing w:after="0"/>
        <w:rPr>
          <w:rFonts w:ascii="Times New Roman" w:hAnsi="Times New Roman" w:cs="Times New Roman"/>
          <w:b/>
        </w:rPr>
      </w:pPr>
    </w:p>
    <w:p w:rsidR="003634C9" w:rsidRPr="005168AE" w:rsidRDefault="003634C9" w:rsidP="003634C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Pr="005168AE">
        <w:rPr>
          <w:rFonts w:ascii="Times New Roman" w:hAnsi="Times New Roman" w:cs="Times New Roman"/>
          <w:b/>
        </w:rPr>
        <w:t xml:space="preserve"> – </w:t>
      </w:r>
      <w:r w:rsidRPr="005168AE">
        <w:rPr>
          <w:rFonts w:ascii="Times New Roman" w:hAnsi="Times New Roman" w:cs="Times New Roman"/>
        </w:rPr>
        <w:t xml:space="preserve">Unplanned and other hospitalizations </w:t>
      </w:r>
    </w:p>
    <w:tbl>
      <w:tblPr>
        <w:tblStyle w:val="Tabelraster"/>
        <w:tblpPr w:leftFromText="141" w:rightFromText="141" w:vertAnchor="text" w:horzAnchor="margin" w:tblpY="3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67"/>
        <w:gridCol w:w="4100"/>
        <w:gridCol w:w="436"/>
      </w:tblGrid>
      <w:tr w:rsidR="003634C9" w:rsidRPr="005168AE" w:rsidTr="0092077C">
        <w:tc>
          <w:tcPr>
            <w:tcW w:w="4219" w:type="dxa"/>
            <w:tcBorders>
              <w:bottom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168AE">
              <w:rPr>
                <w:rFonts w:ascii="Times New Roman" w:hAnsi="Times New Roman" w:cs="Times New Roman"/>
                <w:b/>
                <w:lang w:val="en-GB"/>
              </w:rPr>
              <w:t>Unplanned hospitalization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168AE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4100" w:type="dxa"/>
            <w:tcBorders>
              <w:left w:val="single" w:sz="4" w:space="0" w:color="auto"/>
              <w:bottom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168AE">
              <w:rPr>
                <w:rFonts w:ascii="Times New Roman" w:hAnsi="Times New Roman" w:cs="Times New Roman"/>
                <w:b/>
                <w:lang w:val="en-GB"/>
              </w:rPr>
              <w:t>Other hospitalizations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168AE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</w:tr>
      <w:tr w:rsidR="003634C9" w:rsidRPr="005168AE" w:rsidTr="0092077C">
        <w:tc>
          <w:tcPr>
            <w:tcW w:w="4219" w:type="dxa"/>
            <w:tcBorders>
              <w:top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Asthma/COPD/pneumonia/</w:t>
            </w:r>
            <w:proofErr w:type="spellStart"/>
            <w:r w:rsidRPr="005168AE">
              <w:rPr>
                <w:rFonts w:ascii="Times New Roman" w:hAnsi="Times New Roman" w:cs="Times New Roman"/>
                <w:lang w:val="en-GB"/>
              </w:rPr>
              <w:t>dyspno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Surgery/procedure because of malignancy 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Abdominal pain/ obstipation/diarrhoea/ileu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Cataract surgery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AC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Arthrosis (joint replacement or arthrodesis)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Atypical thoracic pai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Insertion or replacement of ICD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634C9" w:rsidRPr="005168AE" w:rsidTr="0092077C">
        <w:trPr>
          <w:trHeight w:val="80"/>
        </w:trPr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Arrhythmi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Cholecystectomy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Observation/ social indication after a fall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PTA for intermittent claudication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Diverticuliti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Aortic valve replacement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Fracture hip or vertebra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Hand surgery (</w:t>
            </w:r>
            <w:proofErr w:type="spellStart"/>
            <w:r w:rsidRPr="005168AE">
              <w:rPr>
                <w:rFonts w:ascii="Times New Roman" w:hAnsi="Times New Roman" w:cs="Times New Roman"/>
                <w:lang w:val="en-GB"/>
              </w:rPr>
              <w:t>Dupuytren</w:t>
            </w:r>
            <w:proofErr w:type="spellEnd"/>
            <w:r w:rsidRPr="005168AE">
              <w:rPr>
                <w:rFonts w:ascii="Times New Roman" w:hAnsi="Times New Roman" w:cs="Times New Roman"/>
                <w:lang w:val="en-GB"/>
              </w:rPr>
              <w:t>, trigger finger)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Urinary tract infection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CT abdomen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Cholecystiti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3 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HNP surgery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68AE">
              <w:rPr>
                <w:rFonts w:ascii="Times New Roman" w:hAnsi="Times New Roman" w:cs="Times New Roman"/>
                <w:lang w:val="en-GB"/>
              </w:rPr>
              <w:t>Decompensatio</w:t>
            </w:r>
            <w:proofErr w:type="spellEnd"/>
            <w:r w:rsidRPr="005168A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168AE">
              <w:rPr>
                <w:rFonts w:ascii="Times New Roman" w:hAnsi="Times New Roman" w:cs="Times New Roman"/>
                <w:lang w:val="en-GB"/>
              </w:rPr>
              <w:t>cardis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Vitrectomy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68AE">
              <w:rPr>
                <w:rFonts w:ascii="Times New Roman" w:hAnsi="Times New Roman" w:cs="Times New Roman"/>
                <w:lang w:val="en-GB"/>
              </w:rPr>
              <w:t>Electrocardioversion</w:t>
            </w:r>
            <w:proofErr w:type="spellEnd"/>
            <w:r w:rsidRPr="005168AE">
              <w:rPr>
                <w:rFonts w:ascii="Times New Roman" w:hAnsi="Times New Roman" w:cs="Times New Roman"/>
                <w:lang w:val="en-GB"/>
              </w:rPr>
              <w:t xml:space="preserve"> for AF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Surgery meniscus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Less responsive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Maxillary surgery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CVA / SAB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Sinus surgery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Hypo/hyper </w:t>
            </w:r>
            <w:proofErr w:type="spellStart"/>
            <w:r w:rsidRPr="005168AE">
              <w:rPr>
                <w:rFonts w:ascii="Times New Roman" w:hAnsi="Times New Roman" w:cs="Times New Roman"/>
                <w:lang w:val="en-GB"/>
              </w:rPr>
              <w:t>kalium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Circumcision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Allergic reaction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Implementation ECG log  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Gastrointestinal bleeding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Coronary Angiography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Infection abdominal wall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Surgery cyst dig I</w:t>
            </w: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Dysregulation DM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Pain hip/leg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Head traum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Haematuria due to high INR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Infected kidney cyst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Analysis of falls, fatigue and weight loss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rPr>
          <w:trHeight w:val="213"/>
        </w:trPr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Leaking ileostomy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Altitude Sicknes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Suspected arthritis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 xml:space="preserve">Infection </w:t>
            </w:r>
            <w:proofErr w:type="spellStart"/>
            <w:r w:rsidRPr="005168AE">
              <w:rPr>
                <w:rFonts w:ascii="Times New Roman" w:hAnsi="Times New Roman" w:cs="Times New Roman"/>
                <w:lang w:val="en-GB"/>
              </w:rPr>
              <w:t>eci</w:t>
            </w:r>
            <w:proofErr w:type="spellEnd"/>
            <w:r w:rsidRPr="005168A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Surgery biceps rupture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34C9" w:rsidRPr="005168AE" w:rsidTr="0092077C">
        <w:tc>
          <w:tcPr>
            <w:tcW w:w="4219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PCI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  <w:r w:rsidRPr="005168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00" w:type="dxa"/>
            <w:tcBorders>
              <w:left w:val="single" w:sz="4" w:space="0" w:color="auto"/>
            </w:tcBorders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</w:tcPr>
          <w:p w:rsidR="003634C9" w:rsidRPr="005168AE" w:rsidRDefault="003634C9" w:rsidP="009207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3634C9" w:rsidRPr="005168AE" w:rsidRDefault="003634C9" w:rsidP="003634C9">
      <w:pPr>
        <w:rPr>
          <w:rFonts w:ascii="Times New Roman" w:hAnsi="Times New Roman" w:cs="Times New Roman"/>
        </w:rPr>
      </w:pPr>
    </w:p>
    <w:p w:rsidR="003634C9" w:rsidRPr="005168AE" w:rsidRDefault="003634C9" w:rsidP="003634C9">
      <w:pPr>
        <w:rPr>
          <w:rFonts w:ascii="Times New Roman" w:hAnsi="Times New Roman" w:cs="Times New Roman"/>
        </w:rPr>
      </w:pPr>
    </w:p>
    <w:p w:rsidR="00D8346C" w:rsidRDefault="00D8346C">
      <w:bookmarkStart w:id="0" w:name="_GoBack"/>
      <w:bookmarkEnd w:id="0"/>
    </w:p>
    <w:sectPr w:rsidR="00D83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4C9"/>
    <w:rsid w:val="0000052B"/>
    <w:rsid w:val="00003D1D"/>
    <w:rsid w:val="00016FD1"/>
    <w:rsid w:val="00026158"/>
    <w:rsid w:val="000270C9"/>
    <w:rsid w:val="00046595"/>
    <w:rsid w:val="00057009"/>
    <w:rsid w:val="00057125"/>
    <w:rsid w:val="000579F7"/>
    <w:rsid w:val="000862A0"/>
    <w:rsid w:val="00094580"/>
    <w:rsid w:val="00094F52"/>
    <w:rsid w:val="000C20FA"/>
    <w:rsid w:val="0010540F"/>
    <w:rsid w:val="001109E8"/>
    <w:rsid w:val="00133160"/>
    <w:rsid w:val="001354AB"/>
    <w:rsid w:val="00136C44"/>
    <w:rsid w:val="00137423"/>
    <w:rsid w:val="00141DBE"/>
    <w:rsid w:val="001471F1"/>
    <w:rsid w:val="00195A21"/>
    <w:rsid w:val="001C2380"/>
    <w:rsid w:val="001F58C1"/>
    <w:rsid w:val="002171AF"/>
    <w:rsid w:val="002669EC"/>
    <w:rsid w:val="002C5939"/>
    <w:rsid w:val="002D30EE"/>
    <w:rsid w:val="0030087C"/>
    <w:rsid w:val="003262CE"/>
    <w:rsid w:val="00337DEE"/>
    <w:rsid w:val="00343DEB"/>
    <w:rsid w:val="00347837"/>
    <w:rsid w:val="00347D6F"/>
    <w:rsid w:val="003569CE"/>
    <w:rsid w:val="003634C9"/>
    <w:rsid w:val="003641C4"/>
    <w:rsid w:val="00375EBB"/>
    <w:rsid w:val="00385AE7"/>
    <w:rsid w:val="003A2728"/>
    <w:rsid w:val="003A4E5E"/>
    <w:rsid w:val="003B2D63"/>
    <w:rsid w:val="003B4236"/>
    <w:rsid w:val="003C1128"/>
    <w:rsid w:val="003F2496"/>
    <w:rsid w:val="004102BC"/>
    <w:rsid w:val="00426B01"/>
    <w:rsid w:val="0049681A"/>
    <w:rsid w:val="004C06A3"/>
    <w:rsid w:val="004C0750"/>
    <w:rsid w:val="004E71C9"/>
    <w:rsid w:val="004F4D4D"/>
    <w:rsid w:val="00507D7C"/>
    <w:rsid w:val="00515BD2"/>
    <w:rsid w:val="00535CB3"/>
    <w:rsid w:val="0055332F"/>
    <w:rsid w:val="00567D07"/>
    <w:rsid w:val="0057125F"/>
    <w:rsid w:val="00583D11"/>
    <w:rsid w:val="005A6691"/>
    <w:rsid w:val="00611A08"/>
    <w:rsid w:val="00650256"/>
    <w:rsid w:val="006546BD"/>
    <w:rsid w:val="006846FF"/>
    <w:rsid w:val="006B5AE1"/>
    <w:rsid w:val="006C1B9A"/>
    <w:rsid w:val="006C3C18"/>
    <w:rsid w:val="006E78C4"/>
    <w:rsid w:val="0074645A"/>
    <w:rsid w:val="00756242"/>
    <w:rsid w:val="00763E6C"/>
    <w:rsid w:val="00767CE5"/>
    <w:rsid w:val="007A01B6"/>
    <w:rsid w:val="007A1270"/>
    <w:rsid w:val="007B403D"/>
    <w:rsid w:val="007C77BA"/>
    <w:rsid w:val="00801820"/>
    <w:rsid w:val="00813AA6"/>
    <w:rsid w:val="00816BF5"/>
    <w:rsid w:val="008335B2"/>
    <w:rsid w:val="00856A56"/>
    <w:rsid w:val="00863627"/>
    <w:rsid w:val="00864757"/>
    <w:rsid w:val="00876434"/>
    <w:rsid w:val="008A33BB"/>
    <w:rsid w:val="008A68F1"/>
    <w:rsid w:val="008C1C56"/>
    <w:rsid w:val="008D5B43"/>
    <w:rsid w:val="0093122C"/>
    <w:rsid w:val="00951E13"/>
    <w:rsid w:val="00997BBC"/>
    <w:rsid w:val="009A6BCE"/>
    <w:rsid w:val="009A7871"/>
    <w:rsid w:val="009C1A2F"/>
    <w:rsid w:val="009C2335"/>
    <w:rsid w:val="009C2CFC"/>
    <w:rsid w:val="009E320B"/>
    <w:rsid w:val="00A30A24"/>
    <w:rsid w:val="00A326E9"/>
    <w:rsid w:val="00A354DE"/>
    <w:rsid w:val="00A35C94"/>
    <w:rsid w:val="00A54F60"/>
    <w:rsid w:val="00A932DA"/>
    <w:rsid w:val="00A949E8"/>
    <w:rsid w:val="00A95546"/>
    <w:rsid w:val="00AB020B"/>
    <w:rsid w:val="00AC166E"/>
    <w:rsid w:val="00B04E8C"/>
    <w:rsid w:val="00B21F2E"/>
    <w:rsid w:val="00B316A1"/>
    <w:rsid w:val="00B33798"/>
    <w:rsid w:val="00B62B3D"/>
    <w:rsid w:val="00B711F3"/>
    <w:rsid w:val="00B7556B"/>
    <w:rsid w:val="00C016DD"/>
    <w:rsid w:val="00C27185"/>
    <w:rsid w:val="00C94B8F"/>
    <w:rsid w:val="00CA1FE9"/>
    <w:rsid w:val="00CA2FEA"/>
    <w:rsid w:val="00CA6978"/>
    <w:rsid w:val="00CC354A"/>
    <w:rsid w:val="00CC4407"/>
    <w:rsid w:val="00CC543B"/>
    <w:rsid w:val="00CE0A96"/>
    <w:rsid w:val="00D04A66"/>
    <w:rsid w:val="00D13EDC"/>
    <w:rsid w:val="00D24819"/>
    <w:rsid w:val="00D32C75"/>
    <w:rsid w:val="00D539BC"/>
    <w:rsid w:val="00D540EB"/>
    <w:rsid w:val="00D62180"/>
    <w:rsid w:val="00D8346C"/>
    <w:rsid w:val="00DC48D6"/>
    <w:rsid w:val="00DD3DD7"/>
    <w:rsid w:val="00DF4CBB"/>
    <w:rsid w:val="00E00E8F"/>
    <w:rsid w:val="00E01818"/>
    <w:rsid w:val="00E10130"/>
    <w:rsid w:val="00E11F36"/>
    <w:rsid w:val="00E836F4"/>
    <w:rsid w:val="00EA4189"/>
    <w:rsid w:val="00EF2109"/>
    <w:rsid w:val="00F12FD8"/>
    <w:rsid w:val="00F1691C"/>
    <w:rsid w:val="00F22A30"/>
    <w:rsid w:val="00F37C19"/>
    <w:rsid w:val="00F5075E"/>
    <w:rsid w:val="00F76FF2"/>
    <w:rsid w:val="00F82623"/>
    <w:rsid w:val="00FA0BC5"/>
    <w:rsid w:val="00FB1B58"/>
    <w:rsid w:val="00FB66E2"/>
    <w:rsid w:val="00FF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634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63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634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63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1FC2AD</Template>
  <TotalTime>0</TotalTime>
  <Pages>1</Pages>
  <Words>206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-5, J.</dc:creator>
  <cp:lastModifiedBy>Janssen-5, J.</cp:lastModifiedBy>
  <cp:revision>1</cp:revision>
  <dcterms:created xsi:type="dcterms:W3CDTF">2018-11-13T20:08:00Z</dcterms:created>
  <dcterms:modified xsi:type="dcterms:W3CDTF">2018-11-13T20:08:00Z</dcterms:modified>
</cp:coreProperties>
</file>